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color w:val="0000FF"/>
          <w:szCs w:val="20"/>
          <w:lang w:val="en-US"/>
        </w:rPr>
        <w:t>Additional file 4</w:t>
      </w:r>
      <w:r>
        <w:rPr>
          <w:b/>
          <w:szCs w:val="20"/>
          <w:lang w:val="en-US"/>
        </w:rPr>
        <w:t>: Summary of primer pairs for SNP analysis</w:t>
      </w:r>
    </w:p>
    <w:tbl>
      <w:tblPr>
        <w:tblW w:w="9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362"/>
        <w:gridCol w:w="950"/>
        <w:gridCol w:w="976"/>
        <w:gridCol w:w="5177"/>
      </w:tblGrid>
      <w:tr>
        <w:trPr/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rke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NP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rimer</w:t>
            </w:r>
          </w:p>
        </w:tc>
        <w:tc>
          <w:tcPr>
            <w:tcW w:w="5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equence (5’ to 3’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hr. 1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s3280995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†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5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CATGGACCAATGCTTAGAAG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*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ACAGAGGCACTTTAGAAACA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hr. 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s30229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†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CATGCTATGTGCAAACACATC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*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TGACAAGGTATGCAGGGCT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hr. 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s302306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†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GCAAGCCCCAAAGAATTGTA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*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AGAACAGCACGTTGGGTTT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hr. 1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s308867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†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GCAATGGGACAGCTTTGATT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*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CCCATGAGTTTCCCAACAA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hr. 1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s302338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†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CCATGAGCCTTGAAGAAGGA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*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TGGGTATGTAAGTATGTGC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hr. 1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s30234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†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ATGGAACCAATATCGTCTC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*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AGCAATCCTTTCAAGATAGG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† </w:t>
      </w:r>
      <w:r>
        <w:rPr>
          <w:lang w:val="en-US"/>
        </w:rPr>
        <w:t>67NR-Hyg (host strain Balb/c)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* BMDC (Tg/ACTB-EGFP)B5Nagy/J (003115))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lineRule="auto" w:line="300" w:before="280" w:after="280"/>
      <w:outlineLvl w:val="5"/>
    </w:pPr>
    <w:rPr>
      <w:b/>
      <w:i/>
      <w:szCs w:val="20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7:13:00Z</dcterms:created>
  <dc:creator>Thomas Dittmar</dc:creator>
  <dc:description/>
  <cp:keywords/>
  <dc:language>en-US</dc:language>
  <cp:lastModifiedBy>Thomas Dittmar</cp:lastModifiedBy>
  <dcterms:modified xsi:type="dcterms:W3CDTF">2011-06-24T07:47:00Z</dcterms:modified>
  <cp:revision>3</cp:revision>
  <dc:subject/>
  <dc:title>Table S2: Summary of primer pairs for SNP analysis</dc:title>
</cp:coreProperties>
</file>